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CAE6C" w14:textId="77777777" w:rsidR="009B549C" w:rsidRDefault="009B549C" w:rsidP="009B54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 Socio-demographic characteristics</w:t>
      </w:r>
      <w:r w:rsidR="00032B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ntal health outcom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participating ASCs.</w:t>
      </w:r>
    </w:p>
    <w:tbl>
      <w:tblPr>
        <w:tblStyle w:val="Tabellenraster"/>
        <w:tblW w:w="779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98"/>
        <w:gridCol w:w="4394"/>
      </w:tblGrid>
      <w:tr w:rsidR="005154E2" w:rsidRPr="0054568A" w14:paraId="7F6CF525" w14:textId="77777777" w:rsidTr="00F91B3F">
        <w:tc>
          <w:tcPr>
            <w:tcW w:w="7792" w:type="dxa"/>
            <w:gridSpan w:val="2"/>
            <w:tcBorders>
              <w:bottom w:val="single" w:sz="4" w:space="0" w:color="auto"/>
            </w:tcBorders>
          </w:tcPr>
          <w:p w14:paraId="3A0C2825" w14:textId="08723604" w:rsidR="00F91B3F" w:rsidRPr="00F91B3F" w:rsidRDefault="00F91B3F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1B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1 Table. </w:t>
            </w:r>
            <w:r w:rsidR="005154E2" w:rsidRPr="00F91B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o-demographic characteristics</w:t>
            </w:r>
            <w:r w:rsidR="00032B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mental health outcomes</w:t>
            </w:r>
            <w:r w:rsidR="005154E2" w:rsidRPr="00F91B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the participating ASCs (</w:t>
            </w:r>
            <w:r w:rsidR="005154E2" w:rsidRPr="00F91B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="005154E2" w:rsidRPr="00F91B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4</w:t>
            </w:r>
            <w:r w:rsidR="00497A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5154E2" w:rsidRPr="00F91B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.</w:t>
            </w:r>
          </w:p>
        </w:tc>
      </w:tr>
      <w:tr w:rsidR="005154E2" w:rsidRPr="005154E2" w14:paraId="17A801C9" w14:textId="77777777" w:rsidTr="00F91B3F">
        <w:tc>
          <w:tcPr>
            <w:tcW w:w="3398" w:type="dxa"/>
            <w:tcBorders>
              <w:top w:val="single" w:sz="4" w:space="0" w:color="auto"/>
            </w:tcBorders>
            <w:hideMark/>
          </w:tcPr>
          <w:p w14:paraId="12058741" w14:textId="77777777" w:rsidR="005154E2" w:rsidRPr="00B255C1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in years, 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92270FF" w14:textId="77777777" w:rsidR="00F91B3F" w:rsidRPr="00B255C1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hideMark/>
          </w:tcPr>
          <w:p w14:paraId="3955E32B" w14:textId="633E2FAE" w:rsidR="005154E2" w:rsidRPr="00B255C1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1.8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EF8BE44" w14:textId="77777777" w:rsidR="00F91B3F" w:rsidRPr="00B255C1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5154E2" w14:paraId="36396E5F" w14:textId="77777777" w:rsidTr="00F91B3F">
        <w:tc>
          <w:tcPr>
            <w:tcW w:w="3398" w:type="dxa"/>
            <w:hideMark/>
          </w:tcPr>
          <w:p w14:paraId="23592FA6" w14:textId="77777777" w:rsidR="005154E2" w:rsidRPr="006069EC" w:rsidRDefault="005154E2" w:rsidP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der, </w:t>
            </w:r>
            <w:r w:rsidRPr="006069E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394" w:type="dxa"/>
          </w:tcPr>
          <w:p w14:paraId="2F85AC8D" w14:textId="77777777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5154E2" w14:paraId="2DECB765" w14:textId="77777777" w:rsidTr="00F91B3F">
        <w:tc>
          <w:tcPr>
            <w:tcW w:w="3398" w:type="dxa"/>
          </w:tcPr>
          <w:p w14:paraId="544C017C" w14:textId="77777777" w:rsidR="005154E2" w:rsidRPr="006069EC" w:rsidRDefault="005154E2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394" w:type="dxa"/>
          </w:tcPr>
          <w:p w14:paraId="02E1DD20" w14:textId="2BD8523A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5)</w:t>
            </w:r>
          </w:p>
        </w:tc>
      </w:tr>
      <w:tr w:rsidR="005154E2" w:rsidRPr="005154E2" w14:paraId="31E97CF4" w14:textId="77777777" w:rsidTr="00032BB3">
        <w:tc>
          <w:tcPr>
            <w:tcW w:w="3398" w:type="dxa"/>
          </w:tcPr>
          <w:p w14:paraId="6D445BF5" w14:textId="77777777" w:rsidR="005154E2" w:rsidRPr="006069EC" w:rsidRDefault="005154E2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  <w:p w14:paraId="7288B4AC" w14:textId="77777777" w:rsidR="00F91B3F" w:rsidRPr="006069EC" w:rsidRDefault="00F91B3F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01880F44" w14:textId="3B14324D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BBE6304" w14:textId="77777777" w:rsidR="00F91B3F" w:rsidRPr="006069EC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5154E2" w14:paraId="67E732D3" w14:textId="77777777" w:rsidTr="00032BB3">
        <w:tc>
          <w:tcPr>
            <w:tcW w:w="3398" w:type="dxa"/>
          </w:tcPr>
          <w:p w14:paraId="656B5C2E" w14:textId="77777777" w:rsidR="005154E2" w:rsidRPr="006069EC" w:rsidRDefault="005154E2" w:rsidP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ntry of origin, </w:t>
            </w:r>
            <w:r w:rsidRPr="006069E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394" w:type="dxa"/>
          </w:tcPr>
          <w:p w14:paraId="62BC2BBF" w14:textId="77777777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5154E2" w14:paraId="2B3F3CB7" w14:textId="77777777" w:rsidTr="00032BB3">
        <w:tc>
          <w:tcPr>
            <w:tcW w:w="3398" w:type="dxa"/>
          </w:tcPr>
          <w:p w14:paraId="2B95ACD5" w14:textId="77777777" w:rsidR="005154E2" w:rsidRPr="006069EC" w:rsidRDefault="005154E2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4394" w:type="dxa"/>
          </w:tcPr>
          <w:p w14:paraId="28143B9A" w14:textId="71EA36F2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0)</w:t>
            </w:r>
          </w:p>
        </w:tc>
      </w:tr>
      <w:tr w:rsidR="005154E2" w:rsidRPr="00DA3236" w14:paraId="10FBFCBF" w14:textId="77777777" w:rsidTr="00032BB3">
        <w:tc>
          <w:tcPr>
            <w:tcW w:w="3398" w:type="dxa"/>
          </w:tcPr>
          <w:p w14:paraId="3409140B" w14:textId="2E7FF9BD" w:rsidR="005154E2" w:rsidRPr="006069EC" w:rsidRDefault="006069EC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q</w:t>
            </w:r>
          </w:p>
        </w:tc>
        <w:tc>
          <w:tcPr>
            <w:tcW w:w="4394" w:type="dxa"/>
          </w:tcPr>
          <w:p w14:paraId="5B52C27C" w14:textId="09CE2019" w:rsidR="005154E2" w:rsidRPr="006069EC" w:rsidRDefault="006069E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154E2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5154E2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154E2" w:rsidRPr="00DA3236" w14:paraId="7A2225C3" w14:textId="77777777" w:rsidTr="00032BB3">
        <w:tc>
          <w:tcPr>
            <w:tcW w:w="3398" w:type="dxa"/>
          </w:tcPr>
          <w:p w14:paraId="2E1BDBDE" w14:textId="66F0FE5D" w:rsidR="005154E2" w:rsidRPr="006069EC" w:rsidRDefault="006069EC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4394" w:type="dxa"/>
          </w:tcPr>
          <w:p w14:paraId="7DCE9B20" w14:textId="2085C51D" w:rsidR="005154E2" w:rsidRPr="006069EC" w:rsidRDefault="006069E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154E2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5154E2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154E2" w:rsidRPr="00DA3236" w14:paraId="3A58691B" w14:textId="77777777" w:rsidTr="00032BB3">
        <w:tc>
          <w:tcPr>
            <w:tcW w:w="3398" w:type="dxa"/>
          </w:tcPr>
          <w:p w14:paraId="0B0FB5E2" w14:textId="77777777" w:rsidR="005154E2" w:rsidRPr="006069EC" w:rsidRDefault="005154E2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trea</w:t>
            </w:r>
          </w:p>
        </w:tc>
        <w:tc>
          <w:tcPr>
            <w:tcW w:w="4394" w:type="dxa"/>
          </w:tcPr>
          <w:p w14:paraId="74C1654E" w14:textId="42E61B11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154E2" w:rsidRPr="00DA3236" w14:paraId="2FF497ED" w14:textId="77777777" w:rsidTr="00032BB3">
        <w:tc>
          <w:tcPr>
            <w:tcW w:w="3398" w:type="dxa"/>
          </w:tcPr>
          <w:p w14:paraId="6CC50FBE" w14:textId="77777777" w:rsidR="005154E2" w:rsidRPr="006069EC" w:rsidRDefault="005154E2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bia</w:t>
            </w:r>
          </w:p>
        </w:tc>
        <w:tc>
          <w:tcPr>
            <w:tcW w:w="4394" w:type="dxa"/>
          </w:tcPr>
          <w:p w14:paraId="5EF9CB2E" w14:textId="45B17425" w:rsidR="005154E2" w:rsidRPr="006069EC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154E2" w:rsidRPr="00DA3236" w14:paraId="7E59BB9A" w14:textId="77777777" w:rsidTr="00032BB3">
        <w:tc>
          <w:tcPr>
            <w:tcW w:w="3398" w:type="dxa"/>
          </w:tcPr>
          <w:p w14:paraId="55752E5F" w14:textId="77777777" w:rsidR="005154E2" w:rsidRPr="006069EC" w:rsidRDefault="00F91B3F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B86303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s</w:t>
            </w:r>
          </w:p>
          <w:p w14:paraId="0B80D319" w14:textId="77777777" w:rsidR="00F91B3F" w:rsidRPr="006069EC" w:rsidRDefault="00F91B3F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682F1EBA" w14:textId="55A84B64" w:rsidR="005154E2" w:rsidRPr="006069EC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</w:t>
            </w:r>
            <w:r w:rsidR="006069EC"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Pr="006069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2BAABB2" w14:textId="77777777" w:rsidR="00F91B3F" w:rsidRPr="006069EC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B86303" w14:paraId="68F801D8" w14:textId="77777777" w:rsidTr="00032BB3">
        <w:tc>
          <w:tcPr>
            <w:tcW w:w="3398" w:type="dxa"/>
            <w:hideMark/>
          </w:tcPr>
          <w:p w14:paraId="537F1188" w14:textId="77777777" w:rsidR="005154E2" w:rsidRPr="00B255C1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of stay in months, 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CD081B8" w14:textId="77777777" w:rsidR="00F91B3F" w:rsidRPr="00B255C1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hideMark/>
          </w:tcPr>
          <w:p w14:paraId="760D5E96" w14:textId="6E73687F" w:rsidR="005154E2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154E2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9F28C29" w14:textId="77777777" w:rsidR="00F91B3F" w:rsidRPr="00B255C1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E2" w:rsidRPr="00B86303" w14:paraId="46BD5502" w14:textId="77777777" w:rsidTr="00032BB3">
        <w:tc>
          <w:tcPr>
            <w:tcW w:w="3398" w:type="dxa"/>
            <w:hideMark/>
          </w:tcPr>
          <w:p w14:paraId="0D6BAC8A" w14:textId="77777777" w:rsidR="005154E2" w:rsidRPr="00B255C1" w:rsidRDefault="005154E2" w:rsidP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ylum status, 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394" w:type="dxa"/>
          </w:tcPr>
          <w:p w14:paraId="76C6E147" w14:textId="77777777" w:rsidR="005154E2" w:rsidRPr="00B255C1" w:rsidRDefault="005154E2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303" w:rsidRPr="00B86303" w14:paraId="7068A207" w14:textId="77777777" w:rsidTr="00032BB3">
        <w:tc>
          <w:tcPr>
            <w:tcW w:w="3398" w:type="dxa"/>
          </w:tcPr>
          <w:p w14:paraId="6872FD13" w14:textId="77777777" w:rsidR="00B86303" w:rsidRPr="00B255C1" w:rsidRDefault="00B86303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ed</w:t>
            </w:r>
          </w:p>
        </w:tc>
        <w:tc>
          <w:tcPr>
            <w:tcW w:w="4394" w:type="dxa"/>
          </w:tcPr>
          <w:p w14:paraId="1E63A975" w14:textId="3938DDA3" w:rsidR="00B86303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86303" w:rsidRPr="00B86303" w14:paraId="6709DB6A" w14:textId="77777777" w:rsidTr="00032BB3">
        <w:tc>
          <w:tcPr>
            <w:tcW w:w="3398" w:type="dxa"/>
          </w:tcPr>
          <w:p w14:paraId="791CCD0B" w14:textId="77777777" w:rsidR="00B86303" w:rsidRPr="00B255C1" w:rsidRDefault="00B86303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ed</w:t>
            </w:r>
          </w:p>
        </w:tc>
        <w:tc>
          <w:tcPr>
            <w:tcW w:w="4394" w:type="dxa"/>
          </w:tcPr>
          <w:p w14:paraId="60F30B6A" w14:textId="7CDBD717" w:rsidR="00B86303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86303" w:rsidRPr="00B86303" w14:paraId="63918586" w14:textId="77777777" w:rsidTr="00032BB3">
        <w:tc>
          <w:tcPr>
            <w:tcW w:w="3398" w:type="dxa"/>
          </w:tcPr>
          <w:p w14:paraId="00335FA8" w14:textId="77777777" w:rsidR="00B86303" w:rsidRPr="00B255C1" w:rsidRDefault="00B86303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ding</w:t>
            </w:r>
          </w:p>
          <w:p w14:paraId="4DE963F5" w14:textId="77777777" w:rsidR="00F91B3F" w:rsidRPr="00B255C1" w:rsidRDefault="00F91B3F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0DAC8321" w14:textId="1E56302E" w:rsidR="00B86303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E2F31AD" w14:textId="77777777" w:rsidR="00F91B3F" w:rsidRPr="00B255C1" w:rsidRDefault="00F91B3F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303" w:rsidRPr="0054568A" w14:paraId="0E1F67B8" w14:textId="77777777" w:rsidTr="00032BB3">
        <w:tc>
          <w:tcPr>
            <w:tcW w:w="3398" w:type="dxa"/>
          </w:tcPr>
          <w:p w14:paraId="60BC510D" w14:textId="77777777" w:rsidR="00B86303" w:rsidRPr="00B255C1" w:rsidRDefault="00B86303" w:rsidP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ily status in Germany, </w:t>
            </w:r>
            <w:r w:rsidRPr="00B255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394" w:type="dxa"/>
          </w:tcPr>
          <w:p w14:paraId="337E44BA" w14:textId="77777777" w:rsidR="00B86303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303" w:rsidRPr="00B86303" w14:paraId="4927973E" w14:textId="77777777" w:rsidTr="00032BB3">
        <w:tc>
          <w:tcPr>
            <w:tcW w:w="3398" w:type="dxa"/>
          </w:tcPr>
          <w:p w14:paraId="65DAB0A5" w14:textId="77777777" w:rsidR="00B86303" w:rsidRPr="00B255C1" w:rsidRDefault="00B86303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accompanied</w:t>
            </w:r>
          </w:p>
        </w:tc>
        <w:tc>
          <w:tcPr>
            <w:tcW w:w="4394" w:type="dxa"/>
          </w:tcPr>
          <w:p w14:paraId="11B789A1" w14:textId="345FCA37" w:rsidR="00B86303" w:rsidRPr="00B255C1" w:rsidRDefault="00996B8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B86303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86303" w:rsidRPr="00B86303" w14:paraId="0F2DFBC4" w14:textId="77777777" w:rsidTr="00032BB3">
        <w:tc>
          <w:tcPr>
            <w:tcW w:w="3398" w:type="dxa"/>
          </w:tcPr>
          <w:p w14:paraId="0EE1F061" w14:textId="77777777" w:rsidR="00B86303" w:rsidRPr="00B255C1" w:rsidRDefault="00B86303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panied</w:t>
            </w:r>
            <w:r w:rsidR="00C7325D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7325D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parents</w:t>
            </w:r>
          </w:p>
        </w:tc>
        <w:tc>
          <w:tcPr>
            <w:tcW w:w="4394" w:type="dxa"/>
          </w:tcPr>
          <w:p w14:paraId="0CCF7E53" w14:textId="4B8FA2CE" w:rsidR="00B86303" w:rsidRPr="00B255C1" w:rsidRDefault="00B8630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7325D" w:rsidRPr="00B86303" w14:paraId="3A6F64E4" w14:textId="77777777" w:rsidTr="00032BB3">
        <w:tc>
          <w:tcPr>
            <w:tcW w:w="3398" w:type="dxa"/>
          </w:tcPr>
          <w:p w14:paraId="722037DC" w14:textId="77777777" w:rsidR="00C7325D" w:rsidRPr="00B255C1" w:rsidRDefault="00C7325D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panied by mother</w:t>
            </w:r>
          </w:p>
        </w:tc>
        <w:tc>
          <w:tcPr>
            <w:tcW w:w="4394" w:type="dxa"/>
          </w:tcPr>
          <w:p w14:paraId="590BF2D3" w14:textId="23172314" w:rsidR="00C7325D" w:rsidRPr="00B255C1" w:rsidRDefault="00C7325D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7325D" w:rsidRPr="00B86303" w14:paraId="7EB09E8C" w14:textId="77777777" w:rsidTr="00032BB3">
        <w:tc>
          <w:tcPr>
            <w:tcW w:w="3398" w:type="dxa"/>
          </w:tcPr>
          <w:p w14:paraId="5E7E494E" w14:textId="77777777" w:rsidR="00C7325D" w:rsidRPr="00B255C1" w:rsidRDefault="00C7325D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panied by father</w:t>
            </w:r>
          </w:p>
        </w:tc>
        <w:tc>
          <w:tcPr>
            <w:tcW w:w="4394" w:type="dxa"/>
          </w:tcPr>
          <w:p w14:paraId="2DCF244E" w14:textId="6898D718" w:rsidR="00C7325D" w:rsidRPr="00B255C1" w:rsidRDefault="00C7325D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7325D" w:rsidRPr="00B86303" w14:paraId="56CAEB5D" w14:textId="77777777" w:rsidTr="00032BB3">
        <w:tc>
          <w:tcPr>
            <w:tcW w:w="3398" w:type="dxa"/>
          </w:tcPr>
          <w:p w14:paraId="58BF555F" w14:textId="77777777" w:rsidR="00C7325D" w:rsidRPr="00B255C1" w:rsidRDefault="00C7325D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panied by adult siblings</w:t>
            </w:r>
          </w:p>
        </w:tc>
        <w:tc>
          <w:tcPr>
            <w:tcW w:w="4394" w:type="dxa"/>
          </w:tcPr>
          <w:p w14:paraId="3F3B08BC" w14:textId="576302C4" w:rsidR="00C7325D" w:rsidRPr="00B255C1" w:rsidRDefault="00C7325D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7325D" w:rsidRPr="00B86303" w14:paraId="0300A2C9" w14:textId="77777777" w:rsidTr="00032BB3">
        <w:tc>
          <w:tcPr>
            <w:tcW w:w="3398" w:type="dxa"/>
          </w:tcPr>
          <w:p w14:paraId="41B42B2C" w14:textId="77777777" w:rsidR="00C7325D" w:rsidRPr="00B255C1" w:rsidRDefault="00C7325D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panied by other relatives</w:t>
            </w:r>
          </w:p>
        </w:tc>
        <w:tc>
          <w:tcPr>
            <w:tcW w:w="4394" w:type="dxa"/>
          </w:tcPr>
          <w:p w14:paraId="37E90F67" w14:textId="72734EC2" w:rsidR="00C7325D" w:rsidRPr="00B255C1" w:rsidRDefault="00B255C1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7325D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7325D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7325D" w:rsidRPr="00B86303" w14:paraId="59500AF3" w14:textId="77777777" w:rsidTr="00497A15">
        <w:trPr>
          <w:trHeight w:val="346"/>
        </w:trPr>
        <w:tc>
          <w:tcPr>
            <w:tcW w:w="3398" w:type="dxa"/>
          </w:tcPr>
          <w:p w14:paraId="4A71AD9E" w14:textId="77777777" w:rsidR="00C7325D" w:rsidRPr="00B255C1" w:rsidRDefault="00C7325D" w:rsidP="00F91B3F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values</w:t>
            </w:r>
          </w:p>
        </w:tc>
        <w:tc>
          <w:tcPr>
            <w:tcW w:w="4394" w:type="dxa"/>
          </w:tcPr>
          <w:p w14:paraId="061E73E0" w14:textId="65EF1BC1" w:rsidR="00C7325D" w:rsidRPr="00B255C1" w:rsidRDefault="00C7325D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</w:t>
            </w:r>
            <w:r w:rsidR="00B255C1"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255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078" w:rsidRPr="0054568A" w14:paraId="731A047F" w14:textId="77777777" w:rsidTr="00032BB3">
        <w:tc>
          <w:tcPr>
            <w:tcW w:w="3398" w:type="dxa"/>
          </w:tcPr>
          <w:p w14:paraId="6EC0FD6B" w14:textId="77777777" w:rsidR="00B95078" w:rsidRDefault="00B95078" w:rsidP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health outcomes, </w:t>
            </w:r>
            <w:r w:rsidRPr="00B950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950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394" w:type="dxa"/>
          </w:tcPr>
          <w:p w14:paraId="7CC6D659" w14:textId="77777777" w:rsidR="00B95078" w:rsidRDefault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E6F91" w:rsidRPr="00B95078" w14:paraId="7B23E8A4" w14:textId="77777777" w:rsidTr="00032BB3">
        <w:tc>
          <w:tcPr>
            <w:tcW w:w="3398" w:type="dxa"/>
          </w:tcPr>
          <w:p w14:paraId="482B7931" w14:textId="77777777" w:rsidR="000E6F91" w:rsidRDefault="000E6F91" w:rsidP="00B95078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S-TL</w:t>
            </w:r>
          </w:p>
        </w:tc>
        <w:tc>
          <w:tcPr>
            <w:tcW w:w="4394" w:type="dxa"/>
          </w:tcPr>
          <w:p w14:paraId="46D52CC9" w14:textId="25C371FA" w:rsidR="000E6F91" w:rsidRDefault="000E6F91" w:rsidP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078" w:rsidRPr="00B95078" w14:paraId="5CECB2B7" w14:textId="77777777" w:rsidTr="00032BB3">
        <w:tc>
          <w:tcPr>
            <w:tcW w:w="3398" w:type="dxa"/>
          </w:tcPr>
          <w:p w14:paraId="2BA0E2AD" w14:textId="77777777" w:rsidR="00B95078" w:rsidRDefault="00B95078" w:rsidP="00B95078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S-SS</w:t>
            </w:r>
          </w:p>
        </w:tc>
        <w:tc>
          <w:tcPr>
            <w:tcW w:w="4394" w:type="dxa"/>
          </w:tcPr>
          <w:p w14:paraId="5624CD81" w14:textId="36CE5A91" w:rsidR="00B95078" w:rsidRDefault="00B95078" w:rsidP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078" w:rsidRPr="00B95078" w14:paraId="32E6696C" w14:textId="77777777" w:rsidTr="00032BB3">
        <w:tc>
          <w:tcPr>
            <w:tcW w:w="3398" w:type="dxa"/>
          </w:tcPr>
          <w:p w14:paraId="33DE4FF8" w14:textId="77777777" w:rsidR="00B95078" w:rsidRDefault="00B95078" w:rsidP="00B95078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CL-Dep</w:t>
            </w:r>
          </w:p>
        </w:tc>
        <w:tc>
          <w:tcPr>
            <w:tcW w:w="4394" w:type="dxa"/>
          </w:tcPr>
          <w:p w14:paraId="72AEB1C3" w14:textId="298FAFA9" w:rsidR="00B95078" w:rsidRDefault="00B95078" w:rsidP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078" w:rsidRPr="00B95078" w14:paraId="6EDE2E3F" w14:textId="77777777" w:rsidTr="00032BB3">
        <w:tc>
          <w:tcPr>
            <w:tcW w:w="3398" w:type="dxa"/>
          </w:tcPr>
          <w:p w14:paraId="4C671725" w14:textId="77777777" w:rsidR="00B95078" w:rsidRDefault="00B95078" w:rsidP="00B95078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CL-Anx</w:t>
            </w:r>
          </w:p>
        </w:tc>
        <w:tc>
          <w:tcPr>
            <w:tcW w:w="4394" w:type="dxa"/>
          </w:tcPr>
          <w:p w14:paraId="29EFC826" w14:textId="45987147" w:rsidR="00B95078" w:rsidRDefault="00B95078" w:rsidP="00B95078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</w:t>
            </w:r>
            <w:r w:rsidR="0090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078" w:rsidRPr="0054568A" w14:paraId="012779F8" w14:textId="77777777" w:rsidTr="00032BB3">
        <w:tc>
          <w:tcPr>
            <w:tcW w:w="7792" w:type="dxa"/>
            <w:gridSpan w:val="2"/>
            <w:tcBorders>
              <w:top w:val="single" w:sz="4" w:space="0" w:color="auto"/>
            </w:tcBorders>
          </w:tcPr>
          <w:p w14:paraId="1E7B7440" w14:textId="3FC45CE6" w:rsidR="00B95078" w:rsidRPr="00B95078" w:rsidRDefault="00B95078" w:rsidP="00B9507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721BF">
              <w:rPr>
                <w:rFonts w:ascii="Times New Roman" w:hAnsi="Times New Roman" w:cs="Times New Roman"/>
                <w:lang w:val="en-GB"/>
              </w:rPr>
              <w:t xml:space="preserve">Note. </w:t>
            </w:r>
            <w:r w:rsidR="000E6F91" w:rsidRPr="000E6F91">
              <w:rPr>
                <w:rFonts w:ascii="Times New Roman" w:hAnsi="Times New Roman" w:cs="Times New Roman"/>
                <w:i/>
                <w:lang w:val="en-GB"/>
              </w:rPr>
              <w:t>CATS-TL</w:t>
            </w:r>
            <w:r w:rsidR="000E6F91">
              <w:rPr>
                <w:rFonts w:ascii="Times New Roman" w:hAnsi="Times New Roman" w:cs="Times New Roman"/>
                <w:lang w:val="en-GB"/>
              </w:rPr>
              <w:t xml:space="preserve"> = CATS trauma list; </w:t>
            </w:r>
            <w:r w:rsidRPr="005721BF">
              <w:rPr>
                <w:rFonts w:ascii="Times New Roman" w:hAnsi="Times New Roman" w:cs="Times New Roman"/>
                <w:i/>
                <w:lang w:val="en-GB"/>
              </w:rPr>
              <w:t>CATS-SS</w:t>
            </w:r>
            <w:r w:rsidRPr="005721B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= CATS </w:t>
            </w:r>
            <w:r w:rsidR="0054568A">
              <w:rPr>
                <w:rFonts w:ascii="Times New Roman" w:hAnsi="Times New Roman" w:cs="Times New Roman"/>
                <w:lang w:val="en-GB"/>
              </w:rPr>
              <w:t>PTSS</w:t>
            </w:r>
            <w:r>
              <w:rPr>
                <w:rFonts w:ascii="Times New Roman" w:hAnsi="Times New Roman" w:cs="Times New Roman"/>
                <w:lang w:val="en-GB"/>
              </w:rPr>
              <w:t xml:space="preserve"> scale;</w:t>
            </w:r>
            <w:r w:rsidRPr="005721BF">
              <w:rPr>
                <w:rFonts w:ascii="Times New Roman" w:hAnsi="Times New Roman" w:cs="Times New Roman"/>
                <w:lang w:val="en-GB"/>
              </w:rPr>
              <w:t xml:space="preserve"> </w:t>
            </w:r>
            <w:bookmarkStart w:id="0" w:name="_GoBack"/>
            <w:bookmarkEnd w:id="0"/>
            <w:r w:rsidRPr="005721BF">
              <w:rPr>
                <w:rFonts w:ascii="Times New Roman" w:hAnsi="Times New Roman" w:cs="Times New Roman"/>
                <w:i/>
                <w:lang w:val="en-GB"/>
              </w:rPr>
              <w:t>HSCL-Dep</w:t>
            </w:r>
            <w:r w:rsidRPr="005721B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 HSCL-37A depression scale;</w:t>
            </w:r>
            <w:r w:rsidRPr="005721B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721BF">
              <w:rPr>
                <w:rFonts w:ascii="Times New Roman" w:hAnsi="Times New Roman" w:cs="Times New Roman"/>
                <w:i/>
                <w:lang w:val="en-GB"/>
              </w:rPr>
              <w:t>HSCL-Anx</w:t>
            </w:r>
            <w:r>
              <w:rPr>
                <w:rFonts w:ascii="Times New Roman" w:hAnsi="Times New Roman" w:cs="Times New Roman"/>
                <w:lang w:val="en-GB"/>
              </w:rPr>
              <w:t xml:space="preserve"> = HSCL-37A anxiety scale</w:t>
            </w:r>
            <w:r w:rsidR="0054568A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7748881C" w14:textId="77777777" w:rsidR="00DA3236" w:rsidRPr="00B86303" w:rsidRDefault="00DA3236">
      <w:pPr>
        <w:rPr>
          <w:lang w:val="en-GB"/>
        </w:rPr>
      </w:pPr>
    </w:p>
    <w:sectPr w:rsidR="00DA3236" w:rsidRPr="00B863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236"/>
    <w:rsid w:val="00032BB3"/>
    <w:rsid w:val="00033950"/>
    <w:rsid w:val="000D6A2D"/>
    <w:rsid w:val="000E6F91"/>
    <w:rsid w:val="001F1DB3"/>
    <w:rsid w:val="00497A15"/>
    <w:rsid w:val="005154E2"/>
    <w:rsid w:val="005428B0"/>
    <w:rsid w:val="0054568A"/>
    <w:rsid w:val="005D2EFF"/>
    <w:rsid w:val="006069EC"/>
    <w:rsid w:val="00616DE2"/>
    <w:rsid w:val="00714F7E"/>
    <w:rsid w:val="007B5A5E"/>
    <w:rsid w:val="00904A63"/>
    <w:rsid w:val="00996B87"/>
    <w:rsid w:val="009B549C"/>
    <w:rsid w:val="00B255C1"/>
    <w:rsid w:val="00B86303"/>
    <w:rsid w:val="00B95078"/>
    <w:rsid w:val="00BC796A"/>
    <w:rsid w:val="00C7325D"/>
    <w:rsid w:val="00D463DE"/>
    <w:rsid w:val="00DA3236"/>
    <w:rsid w:val="00E07166"/>
    <w:rsid w:val="00F53EE8"/>
    <w:rsid w:val="00F9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69BC6"/>
  <w15:chartTrackingRefBased/>
  <w15:docId w15:val="{21EDD1DC-0E9D-46F2-AF89-94D17E4B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32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071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1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1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1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1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1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0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auritz</dc:creator>
  <cp:keywords/>
  <dc:description/>
  <cp:lastModifiedBy>Lauritz Müller</cp:lastModifiedBy>
  <cp:revision>7</cp:revision>
  <dcterms:created xsi:type="dcterms:W3CDTF">2020-04-28T11:57:00Z</dcterms:created>
  <dcterms:modified xsi:type="dcterms:W3CDTF">2020-06-0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